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F01E2" w14:textId="22E6DBCF" w:rsidR="004A2C24" w:rsidRDefault="00875015" w:rsidP="004A2C24">
      <w:pPr>
        <w:pStyle w:val="SMcaption"/>
        <w:spacing w:after="120" w:line="276" w:lineRule="auto"/>
        <w:rPr>
          <w:noProof/>
        </w:rPr>
      </w:pPr>
      <w:r>
        <w:rPr>
          <w:b/>
          <w:bCs/>
          <w:sz w:val="20"/>
        </w:rPr>
        <w:t xml:space="preserve">Supplementary file 1a - </w:t>
      </w:r>
      <w:r w:rsidR="004A2C24" w:rsidRPr="00204ACE">
        <w:rPr>
          <w:b/>
          <w:bCs/>
          <w:sz w:val="20"/>
        </w:rPr>
        <w:t>Table 1. Tumor cohorts.</w:t>
      </w:r>
      <w:r w:rsidR="004A2C24">
        <w:rPr>
          <w:b/>
          <w:bCs/>
          <w:sz w:val="20"/>
        </w:rPr>
        <w:t xml:space="preserve"> </w:t>
      </w:r>
      <w:r w:rsidR="004A2C24">
        <w:rPr>
          <w:sz w:val="20"/>
        </w:rPr>
        <w:t xml:space="preserve">Animal information and metrics obtained from multi-modal </w:t>
      </w:r>
      <w:r w:rsidR="004A2C24">
        <w:rPr>
          <w:i/>
          <w:iCs/>
          <w:sz w:val="20"/>
        </w:rPr>
        <w:t xml:space="preserve">in vivo </w:t>
      </w:r>
      <w:r w:rsidR="004A2C24">
        <w:rPr>
          <w:sz w:val="20"/>
        </w:rPr>
        <w:t xml:space="preserve">MRI and </w:t>
      </w:r>
      <w:r w:rsidR="004A2C24">
        <w:rPr>
          <w:i/>
          <w:iCs/>
          <w:sz w:val="20"/>
        </w:rPr>
        <w:t xml:space="preserve">post-mortem </w:t>
      </w:r>
      <w:r w:rsidR="004A2C24">
        <w:rPr>
          <w:sz w:val="20"/>
        </w:rPr>
        <w:t xml:space="preserve">histopathology and immunostaining. </w:t>
      </w:r>
    </w:p>
    <w:p w14:paraId="58DE7910" w14:textId="69D749C7" w:rsidR="004A2C24" w:rsidRDefault="004A2C24">
      <w:pPr>
        <w:rPr>
          <w:sz w:val="18"/>
          <w:szCs w:val="18"/>
        </w:rPr>
      </w:pPr>
    </w:p>
    <w:tbl>
      <w:tblPr>
        <w:tblW w:w="17667" w:type="dxa"/>
        <w:tblLook w:val="04A0" w:firstRow="1" w:lastRow="0" w:firstColumn="1" w:lastColumn="0" w:noHBand="0" w:noVBand="1"/>
      </w:tblPr>
      <w:tblGrid>
        <w:gridCol w:w="1160"/>
        <w:gridCol w:w="2294"/>
        <w:gridCol w:w="744"/>
        <w:gridCol w:w="743"/>
        <w:gridCol w:w="581"/>
        <w:gridCol w:w="743"/>
        <w:gridCol w:w="743"/>
        <w:gridCol w:w="743"/>
        <w:gridCol w:w="296"/>
        <w:gridCol w:w="743"/>
        <w:gridCol w:w="744"/>
        <w:gridCol w:w="743"/>
        <w:gridCol w:w="743"/>
        <w:gridCol w:w="581"/>
        <w:gridCol w:w="743"/>
        <w:gridCol w:w="743"/>
        <w:gridCol w:w="296"/>
        <w:gridCol w:w="743"/>
        <w:gridCol w:w="767"/>
        <w:gridCol w:w="992"/>
        <w:gridCol w:w="743"/>
        <w:gridCol w:w="296"/>
        <w:gridCol w:w="743"/>
      </w:tblGrid>
      <w:tr w:rsidR="003A5013" w:rsidRPr="003A5013" w14:paraId="001DBADB" w14:textId="77777777" w:rsidTr="003A5013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D42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140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355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11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T2A TUMORS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C838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T2A COHORT</w:t>
            </w:r>
          </w:p>
        </w:tc>
        <w:tc>
          <w:tcPr>
            <w:tcW w:w="35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49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L261 TUMORS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28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L261 COHORT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C9C9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L261 vs CT2A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0FC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OOLED COHORTS</w:t>
            </w:r>
          </w:p>
        </w:tc>
      </w:tr>
      <w:tr w:rsidR="003A5013" w:rsidRPr="003A5013" w14:paraId="312DA6A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1A4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A206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1F9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5EB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B97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EC2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CA3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9955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ean±SE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559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6F0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2BF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C46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62A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D2A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ean±SE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2CE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8AC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(p) 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5237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ean±SE)</w:t>
            </w:r>
          </w:p>
        </w:tc>
      </w:tr>
      <w:tr w:rsidR="003A5013" w:rsidRPr="003A5013" w14:paraId="19EF1E1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CA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nimal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45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Batch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D3E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659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E9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55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405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0A84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8C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B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45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5F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EA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04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44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309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4D5E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</w:tr>
      <w:tr w:rsidR="003A5013" w:rsidRPr="003A5013" w14:paraId="4B814BC8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448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940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Gender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2F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837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8E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BF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C6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4691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E7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17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31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A4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8D3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0FA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C0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5FA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0DD2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</w:tr>
      <w:tr w:rsidR="003A5013" w:rsidRPr="003A5013" w14:paraId="6476EA7C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1FC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19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ays PI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6D3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11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8B1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1D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79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AF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48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343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CC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3F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0E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2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AE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64C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CF2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FE9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D1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4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E7A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32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52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FA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68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</w:tr>
      <w:tr w:rsidR="003A5013" w:rsidRPr="003A5013" w14:paraId="017746A5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A0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65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Weight (g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CC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0C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3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00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6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DB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6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114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8.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5A5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5.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EA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6D4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4F7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E4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AB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1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1D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42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3AA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38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91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BDA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12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8A2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17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6F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.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17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819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</w:tr>
      <w:tr w:rsidR="003A5013" w:rsidRPr="003A5013" w14:paraId="018BA067" w14:textId="77777777" w:rsidTr="003A5013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DCE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2w MRI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E6F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Tumor Volume (mm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3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242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13.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D2D1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1.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5A7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2.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A7F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4.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D7A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9.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D872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0.4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386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6B1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4.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163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1.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392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9.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F43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4.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CF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4.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36F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4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D80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6.7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5C0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6531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CAF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6.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281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128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DE3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8.5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C8B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79F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.2</w:t>
            </w:r>
          </w:p>
        </w:tc>
      </w:tr>
      <w:tr w:rsidR="003A5013" w:rsidRPr="003A5013" w14:paraId="42FACAE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97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GE-DMI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ED2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WL (Hz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0E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1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C4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3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57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FD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C49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59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9.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CB8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ABD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20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C3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77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7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D8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B77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E6AA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6.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E0B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FDC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C5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11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692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83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32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7.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8C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5E5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</w:t>
            </w:r>
          </w:p>
        </w:tc>
      </w:tr>
      <w:tr w:rsidR="003A5013" w:rsidRPr="003A5013" w14:paraId="5D7CFA5F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81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BEA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SNRi orig (average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18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9A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30A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36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1B1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1BB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41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FAB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39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EA0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18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B4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B2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7B7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A9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0FA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B6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74E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5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7A7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8E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B4B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</w:tr>
      <w:tr w:rsidR="003A5013" w:rsidRPr="003A5013" w14:paraId="5BDBF3CD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97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8E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SNRi den (average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C9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39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64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F1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DC2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6F4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8EE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73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6A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7E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54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C4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4F6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407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75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D89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84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373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7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8A7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27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9F6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</w:tr>
      <w:tr w:rsidR="003A5013" w:rsidRPr="003A5013" w14:paraId="243F8F50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5B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A9F1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Tumor (ROI)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1E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F06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874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8A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198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E8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9A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714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F5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8C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D1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914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5AE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73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1A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635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49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4C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56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171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AA5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</w:tr>
      <w:tr w:rsidR="003A5013" w:rsidRPr="003A5013" w14:paraId="4A39FBFC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B825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333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Glc (mM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62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650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B2E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2E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F51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4B3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C3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51F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86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2C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29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E5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37E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D0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1E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0D1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52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1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714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2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24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6B9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11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</w:tr>
      <w:tr w:rsidR="003A5013" w:rsidRPr="003A5013" w14:paraId="79400EC9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7B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D01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Glx (mM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931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02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93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57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C53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DEA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22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84C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85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D9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15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C2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A5A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D4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BB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5B2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ED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3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E0E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78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726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44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CC6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</w:tr>
      <w:tr w:rsidR="003A5013" w:rsidRPr="003A5013" w14:paraId="27539BDD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3BE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71D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ac (mM)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BE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AF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911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597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589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03C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94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56D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43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10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E7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CA9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B7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AA7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14D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368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30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45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5C3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12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90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C2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84A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9</w:t>
            </w:r>
          </w:p>
        </w:tc>
      </w:tr>
      <w:tr w:rsidR="003A5013" w:rsidRPr="003A5013" w14:paraId="3D4D1FA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32A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AB9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8D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17D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941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42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04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2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5AE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0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DAA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51B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C3A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65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E4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8DC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58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5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A2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ED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E9F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00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5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ACF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27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8CAC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F9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A3D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7</w:t>
            </w:r>
          </w:p>
        </w:tc>
      </w:tr>
      <w:tr w:rsidR="003A5013" w:rsidRPr="003A5013" w14:paraId="63C5B02B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EC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2EB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glx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93C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21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84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2F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87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6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6B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E4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A3E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0E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82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DBD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4B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11A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E84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C5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D2A1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8F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8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EB6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46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53B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4F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CE0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8</w:t>
            </w:r>
          </w:p>
        </w:tc>
      </w:tr>
      <w:tr w:rsidR="003A5013" w:rsidRPr="003A5013" w14:paraId="2E8D0C66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425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63A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lac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87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678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B9F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4A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4F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8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D02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F0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90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CC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6A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1E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8D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257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3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AA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67D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1AE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90F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2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428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61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E78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FE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F3B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1</w:t>
            </w:r>
          </w:p>
        </w:tc>
      </w:tr>
      <w:tr w:rsidR="003A5013" w:rsidRPr="003A5013" w14:paraId="6FF80489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91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92D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glx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662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E5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D2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B6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88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10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C2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6EC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61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07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FE3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97A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90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7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FF5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786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322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10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94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38F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10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BC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EA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DD7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1</w:t>
            </w:r>
          </w:p>
        </w:tc>
      </w:tr>
      <w:tr w:rsidR="003A5013" w:rsidRPr="003A5013" w14:paraId="2697F44F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ECD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AB5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</w:rPr>
              <w:t>lac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A5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D06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3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2A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12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DB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852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05E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505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52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28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60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673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97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629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5AC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235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BBA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06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3FC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7F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19A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1</w:t>
            </w:r>
          </w:p>
        </w:tc>
      </w:tr>
      <w:tr w:rsidR="003A5013" w:rsidRPr="003A5013" w14:paraId="75C80175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FF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ABB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Peritumoral Rim (ROI)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3E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5E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87D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9F9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00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232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3DF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81CC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5E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94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452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80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23F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AC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1A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747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F8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7BF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E1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51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3BC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3A5013" w:rsidRPr="003A5013" w14:paraId="534C4DEB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B7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87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Glc (mM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29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2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FC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1E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A95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52D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35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11B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76A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168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AF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3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207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5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26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9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A76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26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38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9CB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0A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5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0C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08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A5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DE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D13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</w:tr>
      <w:tr w:rsidR="003A5013" w:rsidRPr="003A5013" w14:paraId="4C9083D5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9A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B0A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Glx (mM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4C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86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CC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F33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C37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247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8CE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E60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EB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4C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A3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E5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210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39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E1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A6F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1C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BA4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65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FD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CE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8A8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</w:tr>
      <w:tr w:rsidR="003A5013" w:rsidRPr="003A5013" w14:paraId="416C020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68F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4C0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ac (mM)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E4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B2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0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52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2F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1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23F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5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DAE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D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64E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0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9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18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9E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6D6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4F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D8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75A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01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3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8DB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24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D77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02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832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</w:tr>
      <w:tr w:rsidR="003A5013" w:rsidRPr="003A5013" w14:paraId="56892630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41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9D7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BD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97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2BB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87C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4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3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E73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0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FDC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6CA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71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C1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C6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46B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46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4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4C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960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E15C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D8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0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A99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83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37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3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7F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6C1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5</w:t>
            </w:r>
          </w:p>
        </w:tc>
      </w:tr>
      <w:tr w:rsidR="003A5013" w:rsidRPr="003A5013" w14:paraId="27251DCC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E0F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5D2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glx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2B5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6E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9A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B1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0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C4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75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B92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77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E8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EC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7B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64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5C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9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04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182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53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8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05A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81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2C1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206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F66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8</w:t>
            </w:r>
          </w:p>
        </w:tc>
      </w:tr>
      <w:tr w:rsidR="003A5013" w:rsidRPr="003A5013" w14:paraId="54F1CA96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40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F8B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lac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B0A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35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B1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20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02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7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91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81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27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33B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17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18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F8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125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D5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7BE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B6E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133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14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A6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0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CEA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72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1B4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9</w:t>
            </w:r>
          </w:p>
        </w:tc>
      </w:tr>
      <w:tr w:rsidR="003A5013" w:rsidRPr="003A5013" w14:paraId="19BEFC68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BB2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A44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glx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F9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03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4B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7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06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9875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AF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F29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31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810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35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F99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C4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8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D6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70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159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5E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2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9A6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69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962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B0A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15B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5</w:t>
            </w:r>
          </w:p>
        </w:tc>
      </w:tr>
      <w:tr w:rsidR="003A5013" w:rsidRPr="003A5013" w14:paraId="1F85F15B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83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55E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lac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M.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E0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93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FF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FA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2C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F8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D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8DF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FD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7E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A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EE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095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9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8E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01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D38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08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E0E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78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D5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B0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AF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6</w:t>
            </w:r>
          </w:p>
        </w:tc>
      </w:tr>
      <w:tr w:rsidR="003A5013" w:rsidRPr="003A5013" w14:paraId="771B59FB" w14:textId="77777777" w:rsidTr="003A5013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E5E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CE-T1w MRI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CC4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Tumor (ROI):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51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7B8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04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3F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181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E26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E2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3571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C3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C65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6A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73D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BD1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F77A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30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84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08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837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EC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EE8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1A7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3A5013" w:rsidRPr="003A5013" w14:paraId="1081D1F5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8D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C69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trans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min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62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5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8AB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A5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C73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4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3C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44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B36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4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AB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E0C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0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D6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5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B0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9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66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9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52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72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95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0D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8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183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B7C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107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C9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604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11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4E7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6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58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B8C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097</w:t>
            </w:r>
          </w:p>
        </w:tc>
      </w:tr>
      <w:tr w:rsidR="003A5013" w:rsidRPr="003A5013" w14:paraId="6EB315F2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1A2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A57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p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7F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4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93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0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87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A2E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9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B2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05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FFA5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3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0F1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ECD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C3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693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5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096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1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2EA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6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56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09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8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50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19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66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AEC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4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976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01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B3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6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C92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0A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335</w:t>
            </w:r>
          </w:p>
        </w:tc>
      </w:tr>
      <w:tr w:rsidR="003A5013" w:rsidRPr="003A5013" w14:paraId="614AFACA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D5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4AB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 (%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7D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8B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5EA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F2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D0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3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A8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83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9D3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02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B2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2B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1DE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5D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2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3543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1B5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85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0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845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AF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6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5E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BD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B58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4</w:t>
            </w:r>
          </w:p>
        </w:tc>
      </w:tr>
      <w:tr w:rsidR="003A5013" w:rsidRPr="003A5013" w14:paraId="5335BB54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0AE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DD0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Peritumoral Rim (ROI)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82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EF4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CC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7A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5BD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1E9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FD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3CC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ED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121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F2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B2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BEB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BC1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06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C3C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2B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8C3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A3A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A4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B411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3A5013" w:rsidRPr="003A5013" w14:paraId="59E8FB36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6679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0B7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trans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5F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3A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1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10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45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6C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08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409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1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B8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AD2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0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39A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1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E9D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62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46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69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3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498A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2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39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9F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032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88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AF9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94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CE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1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A3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D35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028</w:t>
            </w:r>
          </w:p>
        </w:tc>
      </w:tr>
      <w:tr w:rsidR="003A5013" w:rsidRPr="003A5013" w14:paraId="3175886A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673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EFD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p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(min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1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0F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62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5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0E9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FB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8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03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47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33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4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8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4BF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5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273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5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27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66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4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C1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22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58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83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1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D83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CB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240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6B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A7F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64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DA7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3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CA8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901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0712</w:t>
            </w:r>
          </w:p>
        </w:tc>
      </w:tr>
      <w:tr w:rsidR="003A5013" w:rsidRPr="003A5013" w14:paraId="00D8735B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1DF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E6F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v (%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A30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D81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47F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C05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17C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353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6B9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07B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2F3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C66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B94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0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51F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6FB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9AC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07C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0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9A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096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35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0A02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4CB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D48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5</w:t>
            </w:r>
          </w:p>
        </w:tc>
      </w:tr>
      <w:tr w:rsidR="003A5013" w:rsidRPr="003A5013" w14:paraId="0A42CEE4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11D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769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Phenotype (H&amp;E score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70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33C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I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CB3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I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60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81D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II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CF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0/5 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35F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V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13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V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E2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V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85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V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933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V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D1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5/5 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C2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051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EA4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</w:tr>
      <w:tr w:rsidR="003A5013" w:rsidRPr="003A5013" w14:paraId="0E1FE28E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76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7C42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Infiltration  (+ yes;  ̶  no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EE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CE4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C6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18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29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A0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0/5 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BB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9A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37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32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EED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8AD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5/5 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B8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5B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D0B1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</w:tr>
      <w:tr w:rsidR="003A5013" w:rsidRPr="003A5013" w14:paraId="12BF3724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99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0C4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Distant Migration  (+ yes;  ̶  no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9D3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15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33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85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16B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12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1/5 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05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362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013">
              <w:rPr>
                <w:rFonts w:ascii="Times New Roman" w:eastAsia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0D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F14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E9D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D94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3/5 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85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4CC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95B4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</w:tr>
      <w:tr w:rsidR="003A5013" w:rsidRPr="003A5013" w14:paraId="1750DCE2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81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9CD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Tumor (ROI):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136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64E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AB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F3D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FB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EF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55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0B4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5D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9E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76F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911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F13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8C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413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8B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60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346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10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E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E2A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3A5013" w:rsidRPr="003A5013" w14:paraId="35973A2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BE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6FB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Area (10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7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µm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2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B3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63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00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D22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E93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1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ADC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1F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F49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A9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18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50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EC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629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33F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EE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77C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6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26A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5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57E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49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E7E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5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8E9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0</w:t>
            </w:r>
          </w:p>
        </w:tc>
      </w:tr>
      <w:tr w:rsidR="003A5013" w:rsidRPr="003A5013" w14:paraId="369626BA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6D3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D02C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Cellularity (10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5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cells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F3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91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A90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5F0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047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A92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DE7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5E3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B8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D1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28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4F4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DC9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9A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CB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B5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4C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29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1FD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2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8B0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C3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8DF1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</w:tr>
      <w:tr w:rsidR="003A5013" w:rsidRPr="003A5013" w14:paraId="51D6AB5C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EA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037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ell Density (10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-3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cells/um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E36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5B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8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AA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8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E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9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E8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8.4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C766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8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C2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60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3E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DD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59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21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0E1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E4C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8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89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74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1BC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40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941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E4F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A9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42F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9</w:t>
            </w:r>
          </w:p>
        </w:tc>
      </w:tr>
      <w:tr w:rsidR="003A5013" w:rsidRPr="003A5013" w14:paraId="66077C11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DA1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CE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Cell Proliferation (Ki67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+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3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F6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5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63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D4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21E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8.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772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4.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EC4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F6A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12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6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CD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7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67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6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6E1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19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EF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2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47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340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7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E0C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01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421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8.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7B7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ACDD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6</w:t>
            </w:r>
          </w:p>
        </w:tc>
      </w:tr>
      <w:tr w:rsidR="003A5013" w:rsidRPr="003A5013" w14:paraId="30489DBE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739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326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Mgl/Mp infiltration (% area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5B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9F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AB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EF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7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2DE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F345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2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A6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8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43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B0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2D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49F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8EF6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263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F2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355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58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3C3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23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321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3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521C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</w:tr>
      <w:tr w:rsidR="003A5013" w:rsidRPr="003A5013" w14:paraId="2D006A8D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43E3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3F5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Peritumoral Rim (ROI):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F1C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A5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B2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10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730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7477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E2A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06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92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F05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B6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A87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11E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9C4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CF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600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12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A2D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49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FD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8C3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3A5013" w:rsidRPr="003A5013" w14:paraId="6AED0ECE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DE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3F1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Area (10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7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µm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2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B3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F2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19D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5CC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808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DDF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B4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AEB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997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52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A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83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CDF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32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D2A2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702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B08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30D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59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7DC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A2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CB0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3A5013" w:rsidRPr="003A5013" w14:paraId="47FA308C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C50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BD0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Cellularity (10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5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cells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3A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BC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24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BF8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A62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4C2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35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B79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5A6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621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CF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52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556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75B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45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F5FB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8F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AE2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94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83D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63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0F4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</w:p>
        </w:tc>
      </w:tr>
      <w:tr w:rsidR="003A5013" w:rsidRPr="003A5013" w14:paraId="14140F63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3A35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EAC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Cell Density (10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3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cells/um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2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BB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EB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940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3F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7E9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A0E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DC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CD4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49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1E7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BB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E27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6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519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DA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3A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428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04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0C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1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A9C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392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FEB4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F6D7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597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52</w:t>
            </w:r>
          </w:p>
        </w:tc>
      </w:tr>
      <w:tr w:rsidR="003A5013" w:rsidRPr="003A5013" w14:paraId="2FF329B7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04AE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7E7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Cell Proliferation (Ki67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+</w:t>
            </w: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 xml:space="preserve"> 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AE9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6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E81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7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88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C5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8891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7.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BCD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2.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B3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63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38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1B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C1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0C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2C49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5FC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8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929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A4D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A65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-17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D5E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142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83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0.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76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EFE6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</w:tr>
      <w:tr w:rsidR="003A5013" w:rsidRPr="003A5013" w14:paraId="484FC18B" w14:textId="77777777" w:rsidTr="003A5013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1F2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0F6A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gl/Mp infiltration (% area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17F8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8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635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60D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5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F11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0.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4A3C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9BAA" w14:textId="77777777" w:rsidR="004A2C24" w:rsidRPr="003A5013" w:rsidRDefault="004A2C24" w:rsidP="00034BBA">
            <w:pPr>
              <w:spacing w:after="0" w:line="240" w:lineRule="auto"/>
              <w:ind w:right="-2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0.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A79F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4797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5AF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4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EAAE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087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0BB4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CFC3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2E60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2.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FE1A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147F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0.7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1916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78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4FBD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083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CAF8" w14:textId="77777777" w:rsidR="004A2C24" w:rsidRPr="003A5013" w:rsidRDefault="004A2C24" w:rsidP="00034B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5.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669B" w14:textId="77777777" w:rsidR="004A2C24" w:rsidRPr="003A5013" w:rsidRDefault="004A2C24" w:rsidP="0003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3254" w14:textId="77777777" w:rsidR="004A2C24" w:rsidRPr="003A5013" w:rsidRDefault="004A2C24" w:rsidP="00034B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A5013">
              <w:rPr>
                <w:rFonts w:ascii="Calibri" w:eastAsia="Times New Roman" w:hAnsi="Calibri" w:cs="Calibri"/>
                <w:sz w:val="16"/>
                <w:szCs w:val="16"/>
              </w:rPr>
              <w:t>1.7</w:t>
            </w:r>
          </w:p>
        </w:tc>
      </w:tr>
    </w:tbl>
    <w:p w14:paraId="033657E0" w14:textId="77777777" w:rsidR="004A2C24" w:rsidRPr="00D17CB0" w:rsidRDefault="004A2C24">
      <w:pPr>
        <w:rPr>
          <w:sz w:val="18"/>
          <w:szCs w:val="18"/>
        </w:rPr>
      </w:pPr>
    </w:p>
    <w:p w14:paraId="2DFBFCA5" w14:textId="18E01F1A" w:rsidR="00875015" w:rsidRDefault="00D17CB0" w:rsidP="0095592D">
      <w:pPr>
        <w:pStyle w:val="SMcaption"/>
        <w:spacing w:after="120" w:line="276" w:lineRule="auto"/>
        <w:rPr>
          <w:sz w:val="18"/>
          <w:szCs w:val="18"/>
        </w:rPr>
      </w:pPr>
      <w:r w:rsidRPr="00D17CB0">
        <w:rPr>
          <w:i/>
          <w:iCs/>
          <w:sz w:val="18"/>
          <w:szCs w:val="18"/>
        </w:rPr>
        <w:t>K</w:t>
      </w:r>
      <w:r w:rsidRPr="00D17CB0">
        <w:rPr>
          <w:i/>
          <w:iCs/>
          <w:sz w:val="18"/>
          <w:szCs w:val="18"/>
          <w:vertAlign w:val="superscript"/>
        </w:rPr>
        <w:t>trans</w:t>
      </w:r>
      <w:r w:rsidRPr="00D17CB0">
        <w:rPr>
          <w:sz w:val="18"/>
          <w:szCs w:val="18"/>
        </w:rPr>
        <w:t xml:space="preserve">, volume transfer constant between plasma and tumor extravascular-extracellular space; </w:t>
      </w:r>
      <w:r w:rsidRPr="00D17CB0">
        <w:rPr>
          <w:i/>
          <w:iCs/>
          <w:sz w:val="18"/>
          <w:szCs w:val="18"/>
        </w:rPr>
        <w:t>k</w:t>
      </w:r>
      <w:r w:rsidRPr="00D17CB0">
        <w:rPr>
          <w:i/>
          <w:iCs/>
          <w:sz w:val="18"/>
          <w:szCs w:val="18"/>
          <w:vertAlign w:val="subscript"/>
        </w:rPr>
        <w:t>ep</w:t>
      </w:r>
      <w:r w:rsidRPr="00D17CB0">
        <w:rPr>
          <w:sz w:val="18"/>
          <w:szCs w:val="18"/>
        </w:rPr>
        <w:t xml:space="preserve">, washout rate between extravascular-extracellular space and plasma; </w:t>
      </w:r>
      <w:r w:rsidRPr="00D17CB0">
        <w:rPr>
          <w:i/>
          <w:iCs/>
          <w:sz w:val="18"/>
          <w:szCs w:val="18"/>
        </w:rPr>
        <w:t>v</w:t>
      </w:r>
      <w:r w:rsidRPr="00D17CB0">
        <w:rPr>
          <w:i/>
          <w:iCs/>
          <w:sz w:val="18"/>
          <w:szCs w:val="18"/>
          <w:vertAlign w:val="subscript"/>
        </w:rPr>
        <w:t>e</w:t>
      </w:r>
      <w:r w:rsidRPr="00D17CB0">
        <w:rPr>
          <w:sz w:val="18"/>
          <w:szCs w:val="18"/>
        </w:rPr>
        <w:t xml:space="preserve">, extravascular-extracellular volume fraction; WL, water linewidth at half-maximum of the water peak; </w:t>
      </w:r>
      <w:r w:rsidRPr="00D17CB0">
        <w:rPr>
          <w:i/>
          <w:iCs/>
          <w:sz w:val="18"/>
          <w:szCs w:val="18"/>
        </w:rPr>
        <w:t>Vglx</w:t>
      </w:r>
      <w:r w:rsidRPr="00D17CB0">
        <w:rPr>
          <w:sz w:val="18"/>
          <w:szCs w:val="18"/>
        </w:rPr>
        <w:t xml:space="preserve">, maximum rate of Glc consumption for Glx synthesis (mM. min−1); </w:t>
      </w:r>
      <w:r w:rsidRPr="00D17CB0">
        <w:rPr>
          <w:i/>
          <w:iCs/>
          <w:sz w:val="18"/>
          <w:szCs w:val="18"/>
        </w:rPr>
        <w:t>Vlac</w:t>
      </w:r>
      <w:r w:rsidRPr="00D17CB0">
        <w:rPr>
          <w:sz w:val="18"/>
          <w:szCs w:val="18"/>
        </w:rPr>
        <w:t xml:space="preserve">, maximum rate of Glc consumption for Lac synthesis (mM. min−1); </w:t>
      </w:r>
      <w:r w:rsidRPr="00D17CB0">
        <w:rPr>
          <w:i/>
          <w:iCs/>
          <w:sz w:val="18"/>
          <w:szCs w:val="18"/>
        </w:rPr>
        <w:t>Vmax</w:t>
      </w:r>
      <w:r w:rsidRPr="00D17CB0">
        <w:rPr>
          <w:sz w:val="18"/>
          <w:szCs w:val="18"/>
        </w:rPr>
        <w:t xml:space="preserve">, maximum rate of total Glc consumption (mM. min−1); </w:t>
      </w:r>
      <w:r w:rsidRPr="00D17CB0">
        <w:rPr>
          <w:sz w:val="18"/>
          <w:szCs w:val="18"/>
          <w:vertAlign w:val="superscript"/>
        </w:rPr>
        <w:t>a</w:t>
      </w:r>
      <w:r w:rsidRPr="00D17CB0">
        <w:rPr>
          <w:sz w:val="18"/>
          <w:szCs w:val="18"/>
        </w:rPr>
        <w:t xml:space="preserve"> Temporal average (post-injection); </w:t>
      </w:r>
      <w:r w:rsidRPr="00D17CB0">
        <w:rPr>
          <w:sz w:val="18"/>
          <w:szCs w:val="18"/>
          <w:vertAlign w:val="superscript"/>
        </w:rPr>
        <w:t>b</w:t>
      </w:r>
      <w:r w:rsidRPr="00D17CB0">
        <w:rPr>
          <w:sz w:val="18"/>
          <w:szCs w:val="18"/>
        </w:rPr>
        <w:t xml:space="preserve"> Kinetic flux rate; </w:t>
      </w:r>
      <w:r w:rsidRPr="00D17CB0">
        <w:rPr>
          <w:sz w:val="18"/>
          <w:szCs w:val="18"/>
          <w:vertAlign w:val="superscript"/>
        </w:rPr>
        <w:t>c</w:t>
      </w:r>
      <w:r w:rsidRPr="00D17CB0">
        <w:rPr>
          <w:sz w:val="18"/>
          <w:szCs w:val="18"/>
        </w:rPr>
        <w:t xml:space="preserve"> 2-tailed, unpaired t-Test (highlighted p&lt;0.05);  </w:t>
      </w:r>
      <w:r w:rsidRPr="00D17CB0">
        <w:rPr>
          <w:sz w:val="18"/>
          <w:szCs w:val="18"/>
          <w:vertAlign w:val="superscript"/>
        </w:rPr>
        <w:t>d</w:t>
      </w:r>
      <w:r w:rsidRPr="00D17CB0">
        <w:rPr>
          <w:sz w:val="18"/>
          <w:szCs w:val="18"/>
        </w:rPr>
        <w:t xml:space="preserve"> tumors with score IV (Supplementary Table 2); </w:t>
      </w:r>
      <w:r w:rsidRPr="00D17CB0">
        <w:rPr>
          <w:sz w:val="18"/>
          <w:szCs w:val="18"/>
          <w:vertAlign w:val="superscript"/>
        </w:rPr>
        <w:t>e</w:t>
      </w:r>
      <w:r w:rsidRPr="00D17CB0">
        <w:rPr>
          <w:sz w:val="18"/>
          <w:szCs w:val="18"/>
        </w:rPr>
        <w:t xml:space="preserve"> tumors with infiltration, migration, or both.</w:t>
      </w:r>
      <w:r w:rsidR="00875015">
        <w:rPr>
          <w:sz w:val="18"/>
          <w:szCs w:val="18"/>
        </w:rPr>
        <w:br w:type="page"/>
      </w:r>
    </w:p>
    <w:p w14:paraId="7AE9766C" w14:textId="77777777" w:rsidR="00875015" w:rsidRDefault="00875015" w:rsidP="00875015">
      <w:pPr>
        <w:pStyle w:val="SMcaption"/>
        <w:spacing w:after="120" w:line="276" w:lineRule="auto"/>
        <w:rPr>
          <w:noProof/>
        </w:rPr>
      </w:pPr>
      <w:r>
        <w:rPr>
          <w:b/>
          <w:bCs/>
          <w:sz w:val="20"/>
        </w:rPr>
        <w:lastRenderedPageBreak/>
        <w:t xml:space="preserve">Supplementary file 1b - Table 2. Histopathologic evaluation. </w:t>
      </w:r>
      <w:r>
        <w:rPr>
          <w:sz w:val="20"/>
        </w:rPr>
        <w:t>Analysis of H&amp;E histologic sections from each tumor and scoring according to phenotypic features of their stromal-vascular fraction.</w:t>
      </w:r>
    </w:p>
    <w:p w14:paraId="69710E69" w14:textId="77777777" w:rsidR="00875015" w:rsidRDefault="00875015" w:rsidP="00875015"/>
    <w:tbl>
      <w:tblPr>
        <w:tblW w:w="17714" w:type="dxa"/>
        <w:tblLook w:val="04A0" w:firstRow="1" w:lastRow="0" w:firstColumn="1" w:lastColumn="0" w:noHBand="0" w:noVBand="1"/>
      </w:tblPr>
      <w:tblGrid>
        <w:gridCol w:w="760"/>
        <w:gridCol w:w="1219"/>
        <w:gridCol w:w="1514"/>
        <w:gridCol w:w="1112"/>
        <w:gridCol w:w="1270"/>
        <w:gridCol w:w="1246"/>
        <w:gridCol w:w="1516"/>
        <w:gridCol w:w="1495"/>
        <w:gridCol w:w="858"/>
        <w:gridCol w:w="858"/>
        <w:gridCol w:w="966"/>
        <w:gridCol w:w="847"/>
        <w:gridCol w:w="850"/>
        <w:gridCol w:w="1133"/>
        <w:gridCol w:w="1132"/>
        <w:gridCol w:w="938"/>
      </w:tblGrid>
      <w:tr w:rsidR="00875015" w:rsidRPr="00336A0C" w14:paraId="4E061A44" w14:textId="77777777" w:rsidTr="008B339F">
        <w:trPr>
          <w:trHeight w:val="227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2B1A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0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72A6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UMOR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2116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ESSEL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346E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0B7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SULTS</w:t>
            </w:r>
          </w:p>
        </w:tc>
      </w:tr>
      <w:tr w:rsidR="00875015" w:rsidRPr="00336A0C" w14:paraId="46ED0B75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A7F7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8CD2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imary lo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16B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condary loc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F7A3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rowth pattern</w:t>
            </w: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0B89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umor cell morpholog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5873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ell-cell interactio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0279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rom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B75B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umor border</w:t>
            </w: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C21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umor necros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3559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ensity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8066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st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A6B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imic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E441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ascular invasion</w:t>
            </w: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7701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tercal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EEC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rain dam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2CE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henotype score</w:t>
            </w: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875015" w:rsidRPr="00336A0C" w14:paraId="5ECD4F5D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5F2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E26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F42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dbra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CC7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C9D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 to spind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1F3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455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-cystic, non-oedematous, non-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BAD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outward pushing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4BA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6B2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A73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A51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511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5CB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0 or mi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646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nimal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720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</w:t>
            </w:r>
          </w:p>
        </w:tc>
      </w:tr>
      <w:tr w:rsidR="00875015" w:rsidRPr="00336A0C" w14:paraId="60B492A6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792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9DB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7F8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416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BA8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 to spind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8F2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oorly 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808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547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891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F6B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CA7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ark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F3B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0A0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7D4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565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ld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5F9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II</w:t>
            </w:r>
          </w:p>
        </w:tc>
      </w:tr>
      <w:tr w:rsidR="00875015" w:rsidRPr="00336A0C" w14:paraId="1E763FE1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E65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562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7D1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D4C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F42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 to spind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E49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867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-cystic, non-oedematous, poorly 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741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7F4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EBE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168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FA2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CA8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1EC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0 or mi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4BF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nimal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B34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II</w:t>
            </w:r>
          </w:p>
        </w:tc>
      </w:tr>
      <w:tr w:rsidR="00875015" w:rsidRPr="00336A0C" w14:paraId="2BFC729A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695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F6D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4D7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241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D62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 to spind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5E0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138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-cystic, non-oedematous, non-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171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outward pushing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4FD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51A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709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432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FC4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B96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0 or mi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DC80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nimal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B62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</w:t>
            </w:r>
          </w:p>
        </w:tc>
      </w:tr>
      <w:tr w:rsidR="00875015" w:rsidRPr="00336A0C" w14:paraId="01968817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55C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EF2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B3A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850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21E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spind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A77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oorly 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109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7B2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2CA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3BE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744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ark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37D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CC2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017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957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: compressive, hemorrhag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78CE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II</w:t>
            </w:r>
          </w:p>
        </w:tc>
      </w:tr>
      <w:tr w:rsidR="00875015" w:rsidRPr="00336A0C" w14:paraId="343F8AF3" w14:textId="77777777" w:rsidTr="008B339F">
        <w:trPr>
          <w:trHeight w:val="227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96F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A64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AC4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DDA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, infiltrativ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EDD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, multinucleate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A8E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oorly cohesiv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A80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non-hemorrhagic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11C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 and solid strand collective migratio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BA3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4E3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ow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534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50B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637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88E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A48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: compress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539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V</w:t>
            </w:r>
          </w:p>
        </w:tc>
      </w:tr>
      <w:tr w:rsidR="00875015" w:rsidRPr="00336A0C" w14:paraId="49FBCF66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48C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914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BB4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DAB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, infiltrativ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F68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, multinucleat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A7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oorly 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9CE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non-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027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 and solid strand collective migr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9AC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2D3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990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DAB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458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F13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81C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: compress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C09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V</w:t>
            </w:r>
          </w:p>
        </w:tc>
      </w:tr>
      <w:tr w:rsidR="00875015" w:rsidRPr="00336A0C" w14:paraId="3773F6A1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498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B93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CEB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infiltrating ipsiateral and contralateral lateral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1F9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C1C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, multinucleat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867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oorly cohesive at 1ary tum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A22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non-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6FE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outward pushing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E4C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733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467D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170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5DC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8D4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0 or mi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016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nimal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CF5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V</w:t>
            </w:r>
          </w:p>
        </w:tc>
      </w:tr>
      <w:tr w:rsidR="00875015" w:rsidRPr="00336A0C" w14:paraId="356B5774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6237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CF1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848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infiltrating ipsiateral and contralateral lateral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AFBF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17C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, multinucleat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8AD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-cohes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AB93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hemorrhagi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080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 and solid strand collective migr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0EB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882E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41F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ark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D1A4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2E7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3876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0 or mi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BC11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nimal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B0A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V</w:t>
            </w:r>
          </w:p>
        </w:tc>
      </w:tr>
      <w:tr w:rsidR="00875015" w:rsidRPr="00336A0C" w14:paraId="4D052F52" w14:textId="77777777" w:rsidTr="008B339F">
        <w:trPr>
          <w:trHeight w:val="227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6D3F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F320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erebral nuclei: caudoputa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F1B78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infiltrating ipsiateral lateral ventric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DBE2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expansi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3FBC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large, poligonal, multinucleate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F3B45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n-cohesiv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17319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cystic, oedematous, hemorrhagic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9664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outward pushing and solid strand collective migrati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076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inim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741E0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71C72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mark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B14BB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498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not evi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CF36C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>0 or mini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4A3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sz w:val="16"/>
                <w:szCs w:val="16"/>
              </w:rPr>
              <w:t xml:space="preserve">minimal: compressive, ischemic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84AA" w14:textId="77777777" w:rsidR="00875015" w:rsidRPr="00336A0C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36A0C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V</w:t>
            </w:r>
          </w:p>
        </w:tc>
      </w:tr>
    </w:tbl>
    <w:p w14:paraId="5AF53427" w14:textId="77777777" w:rsidR="00875015" w:rsidRDefault="00875015" w:rsidP="00875015"/>
    <w:p w14:paraId="0BDEB46E" w14:textId="77777777" w:rsidR="00875015" w:rsidRPr="00AB6FD8" w:rsidRDefault="00875015" w:rsidP="00875015">
      <w:pPr>
        <w:pStyle w:val="SMcaption"/>
        <w:spacing w:after="120" w:line="276" w:lineRule="auto"/>
        <w:jc w:val="both"/>
        <w:rPr>
          <w:noProof/>
          <w:sz w:val="16"/>
          <w:szCs w:val="16"/>
        </w:rPr>
      </w:pPr>
      <w:r w:rsidRPr="00AB6FD8">
        <w:rPr>
          <w:sz w:val="16"/>
          <w:szCs w:val="16"/>
        </w:rPr>
        <w:t xml:space="preserve">a predominant; b 0 (absent) or 1 (present); c progression phase; d tumors studied </w:t>
      </w:r>
      <w:r w:rsidRPr="00AB6FD8">
        <w:rPr>
          <w:i/>
          <w:iCs/>
          <w:sz w:val="16"/>
          <w:szCs w:val="16"/>
        </w:rPr>
        <w:t xml:space="preserve">in vivo </w:t>
      </w:r>
      <w:r w:rsidRPr="00AB6FD8">
        <w:rPr>
          <w:sz w:val="16"/>
          <w:szCs w:val="16"/>
        </w:rPr>
        <w:t>under acute hypoxia.</w:t>
      </w:r>
    </w:p>
    <w:p w14:paraId="03D9AB03" w14:textId="5581BE0D" w:rsidR="00875015" w:rsidRDefault="00875015">
      <w:pPr>
        <w:rPr>
          <w:rFonts w:ascii="Times New Roman" w:eastAsia="Times New Roman" w:hAnsi="Times New Roman" w:cs="Times New Roman"/>
          <w:noProof/>
          <w:sz w:val="18"/>
          <w:szCs w:val="18"/>
        </w:rPr>
      </w:pPr>
      <w:r>
        <w:rPr>
          <w:noProof/>
          <w:sz w:val="18"/>
          <w:szCs w:val="18"/>
        </w:rPr>
        <w:br w:type="page"/>
      </w:r>
    </w:p>
    <w:p w14:paraId="79E95D1A" w14:textId="77777777" w:rsidR="00875015" w:rsidRDefault="00875015" w:rsidP="00875015">
      <w:pPr>
        <w:pStyle w:val="SMcaption"/>
        <w:spacing w:after="120" w:line="276" w:lineRule="auto"/>
        <w:rPr>
          <w:noProof/>
        </w:rPr>
      </w:pPr>
      <w:r>
        <w:rPr>
          <w:b/>
          <w:bCs/>
          <w:sz w:val="20"/>
        </w:rPr>
        <w:lastRenderedPageBreak/>
        <w:t xml:space="preserve">Supplementary file 1c - </w:t>
      </w:r>
      <w:r w:rsidRPr="00204ACE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3</w:t>
      </w:r>
      <w:r w:rsidRPr="00204ACE">
        <w:rPr>
          <w:b/>
          <w:bCs/>
          <w:sz w:val="20"/>
        </w:rPr>
        <w:t>. Tumor</w:t>
      </w:r>
      <w:r>
        <w:rPr>
          <w:b/>
          <w:bCs/>
          <w:sz w:val="20"/>
        </w:rPr>
        <w:t>-to-border ratios in CT2A and GL261</w:t>
      </w:r>
      <w:r w:rsidRPr="00204ACE">
        <w:rPr>
          <w:b/>
          <w:bCs/>
          <w:sz w:val="20"/>
        </w:rPr>
        <w:t xml:space="preserve"> cohorts.</w:t>
      </w:r>
      <w:r>
        <w:rPr>
          <w:b/>
          <w:bCs/>
          <w:sz w:val="20"/>
        </w:rPr>
        <w:t xml:space="preserve"> </w:t>
      </w:r>
      <w:r>
        <w:rPr>
          <w:sz w:val="20"/>
        </w:rPr>
        <w:t xml:space="preserve">Animal information and metrics obtained from multi-modal </w:t>
      </w:r>
      <w:r>
        <w:rPr>
          <w:i/>
          <w:iCs/>
          <w:sz w:val="20"/>
        </w:rPr>
        <w:t xml:space="preserve">in vivo </w:t>
      </w:r>
      <w:r>
        <w:rPr>
          <w:sz w:val="20"/>
        </w:rPr>
        <w:t xml:space="preserve">MRI and </w:t>
      </w:r>
      <w:r>
        <w:rPr>
          <w:i/>
          <w:iCs/>
          <w:sz w:val="20"/>
        </w:rPr>
        <w:t xml:space="preserve">post-mortem </w:t>
      </w:r>
      <w:r>
        <w:rPr>
          <w:sz w:val="20"/>
        </w:rPr>
        <w:t xml:space="preserve">histopathology and immunostaining. Initial values taken from Supplementary table 1. </w:t>
      </w:r>
    </w:p>
    <w:p w14:paraId="08A598EC" w14:textId="77777777" w:rsidR="00875015" w:rsidRDefault="00875015" w:rsidP="00875015">
      <w:pPr>
        <w:rPr>
          <w:sz w:val="18"/>
          <w:szCs w:val="18"/>
        </w:rPr>
      </w:pPr>
    </w:p>
    <w:tbl>
      <w:tblPr>
        <w:tblW w:w="17329" w:type="dxa"/>
        <w:tblLook w:val="04A0" w:firstRow="1" w:lastRow="0" w:firstColumn="1" w:lastColumn="0" w:noHBand="0" w:noVBand="1"/>
      </w:tblPr>
      <w:tblGrid>
        <w:gridCol w:w="1160"/>
        <w:gridCol w:w="2096"/>
        <w:gridCol w:w="743"/>
        <w:gridCol w:w="816"/>
        <w:gridCol w:w="728"/>
        <w:gridCol w:w="743"/>
        <w:gridCol w:w="743"/>
        <w:gridCol w:w="743"/>
        <w:gridCol w:w="296"/>
        <w:gridCol w:w="743"/>
        <w:gridCol w:w="744"/>
        <w:gridCol w:w="743"/>
        <w:gridCol w:w="743"/>
        <w:gridCol w:w="581"/>
        <w:gridCol w:w="743"/>
        <w:gridCol w:w="743"/>
        <w:gridCol w:w="296"/>
        <w:gridCol w:w="743"/>
        <w:gridCol w:w="648"/>
        <w:gridCol w:w="752"/>
        <w:gridCol w:w="743"/>
        <w:gridCol w:w="296"/>
        <w:gridCol w:w="743"/>
      </w:tblGrid>
      <w:tr w:rsidR="00875015" w:rsidRPr="0011648A" w14:paraId="33B87B29" w14:textId="77777777" w:rsidTr="008B339F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4D8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6C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377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3E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T2A TUMORS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5056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T2A COHORT</w:t>
            </w:r>
          </w:p>
        </w:tc>
        <w:tc>
          <w:tcPr>
            <w:tcW w:w="35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92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L261 TUMORS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C9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L261 COHORT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F977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T2A vs GL261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066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OOLED COHORTS</w:t>
            </w:r>
          </w:p>
        </w:tc>
      </w:tr>
      <w:tr w:rsidR="00875015" w:rsidRPr="0011648A" w14:paraId="264C1D88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B3C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23C8F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0DB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288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B75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0E2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97C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C537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ean±SE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B45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BC6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C83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7EB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BD5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BFC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ean±SE)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CA7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537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(p) </w:t>
            </w: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A4B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ean±SE)</w:t>
            </w:r>
          </w:p>
        </w:tc>
      </w:tr>
      <w:tr w:rsidR="00875015" w:rsidRPr="0011648A" w14:paraId="1C6A7D3D" w14:textId="77777777" w:rsidTr="008B339F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B97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GE-DMI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892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Tumor/PT-Rim (ROI):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51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BA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9F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4C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4C2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2A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152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8AF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84F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F8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5E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26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2FB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CA1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07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8D9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F4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71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2DA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98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802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</w:tr>
      <w:tr w:rsidR="00875015" w:rsidRPr="0011648A" w14:paraId="300D3791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68E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94A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lc</w:t>
            </w: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513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6C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EE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5A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41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87C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45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ECEF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04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46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81B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B8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D0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19E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8F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51B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8E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7.9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059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01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FBE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F49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DBF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</w:tr>
      <w:tr w:rsidR="00875015" w:rsidRPr="0011648A" w14:paraId="5797C457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40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C06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Glx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63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A2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E0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5A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43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82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F0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CAA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53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94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628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C8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C9C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3B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FB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EEC5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A2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-45.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778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78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355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CD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264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</w:tr>
      <w:tr w:rsidR="00875015" w:rsidRPr="0011648A" w14:paraId="290F4F5F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72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E6E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ac</w:t>
            </w: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C6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B6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C6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03A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669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C203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36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B91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821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53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98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F0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BCF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4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B012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F9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744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776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17.1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183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38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5B2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D8F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6AA1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</w:p>
        </w:tc>
      </w:tr>
      <w:tr w:rsidR="00875015" w:rsidRPr="0011648A" w14:paraId="3685834C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C1C8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006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4F9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5E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EF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EFB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4C3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5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8A7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40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83E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343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36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A2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5E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1C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0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864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08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30D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238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-6.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159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5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F84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FB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0E8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92</w:t>
            </w:r>
          </w:p>
        </w:tc>
      </w:tr>
      <w:tr w:rsidR="00875015" w:rsidRPr="0011648A" w14:paraId="40995F3B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93F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092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glx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BB2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6D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D3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87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9A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F5A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0A1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D8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3A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4B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A2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92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7B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71B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A42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EBE5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AE1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1.9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C85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35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A92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64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580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93</w:t>
            </w:r>
          </w:p>
        </w:tc>
      </w:tr>
      <w:tr w:rsidR="00875015" w:rsidRPr="0011648A" w14:paraId="58B824B6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22B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915C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lac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B6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19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95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039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AF2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4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D883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EAB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23A3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8E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53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B6B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C8B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C1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7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C5A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C0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DA3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83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8.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737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16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CD9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1E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094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89</w:t>
            </w:r>
          </w:p>
        </w:tc>
      </w:tr>
      <w:tr w:rsidR="00875015" w:rsidRPr="0011648A" w14:paraId="756482D2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493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6AF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glx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23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A0F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98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B4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F5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5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DE19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466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287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8D3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2A8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23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F1E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B6D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DEA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50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D041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31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72.4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A65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82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2D4C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8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51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50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28</w:t>
            </w:r>
          </w:p>
        </w:tc>
      </w:tr>
      <w:tr w:rsidR="00875015" w:rsidRPr="0011648A" w14:paraId="684E162E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999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087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K</w:t>
            </w: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</w:rPr>
              <w:t>lac</w:t>
            </w: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3F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EC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B0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1D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D9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587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FF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B2B8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91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051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BC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B8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286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D607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44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A84C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A0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54.9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DF6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4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B5AE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BBB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22D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87</w:t>
            </w:r>
          </w:p>
        </w:tc>
      </w:tr>
      <w:tr w:rsidR="00875015" w:rsidRPr="0011648A" w14:paraId="78ACB094" w14:textId="77777777" w:rsidTr="008B339F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EC3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CE-T1w MRI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BF78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Tumor/PT-Rim (ROI):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40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33A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78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1A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D17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C7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495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7F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45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57C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FC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972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782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3B6C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9FB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DE2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AF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273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568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41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5AD1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75015" w:rsidRPr="0011648A" w14:paraId="548E3A77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27D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3C5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60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792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61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646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B2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A9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453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168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27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5EE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041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75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BE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658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05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586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1C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679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85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067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23A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2E2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172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9DBB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126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E9A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440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862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7505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5.7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39E7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17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AC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583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F3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A596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1855</w:t>
            </w:r>
          </w:p>
        </w:tc>
      </w:tr>
      <w:tr w:rsidR="00875015" w:rsidRPr="0011648A" w14:paraId="7C4D07FF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24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C378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0E063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ep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90D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53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F9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64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B4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073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131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066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8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817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1325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68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B70C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362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356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4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904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05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36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08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505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13F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95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5F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89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5FE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127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844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B6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-30.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856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6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9C8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60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B8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669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7312</w:t>
            </w:r>
          </w:p>
        </w:tc>
      </w:tr>
      <w:tr w:rsidR="00875015" w:rsidRPr="0011648A" w14:paraId="3D78753B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A9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0EF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1F7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255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47D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425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941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F5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88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830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417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120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0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3C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75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4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8A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292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A4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580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1C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8.174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25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1B1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207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BF8F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0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87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D11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38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4D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4.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AB4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557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EF2B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5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FE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914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01</w:t>
            </w:r>
          </w:p>
        </w:tc>
      </w:tr>
      <w:tr w:rsidR="00875015" w:rsidRPr="0011648A" w14:paraId="4D51833F" w14:textId="77777777" w:rsidTr="008B339F">
        <w:trPr>
          <w:trHeight w:val="227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339F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6C7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Tumor/PT-Rim (ROI):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5D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A9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87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C2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53D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FC3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9AC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16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DA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14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91A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9C9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720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A5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CC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E8DC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1DC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28C5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CADB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23B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6D4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75015" w:rsidRPr="0011648A" w14:paraId="4509D527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4E8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D2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Are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DE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82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C0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E4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B1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3B9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A6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69C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E6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784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0E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675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2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360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752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5E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B9E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7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5A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84.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F06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73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1EF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55F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54F3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95</w:t>
            </w:r>
          </w:p>
        </w:tc>
      </w:tr>
      <w:tr w:rsidR="00875015" w:rsidRPr="0011648A" w14:paraId="63767AFE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2225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B47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Cellularity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15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4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39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9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91D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5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0F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4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2A4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7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D0A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4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BD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4B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37E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1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2B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2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82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3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585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7D9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8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1E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9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916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0B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8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EC17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-30.2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087F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083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752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2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DB1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B563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25</w:t>
            </w:r>
          </w:p>
        </w:tc>
      </w:tr>
      <w:tr w:rsidR="00875015" w:rsidRPr="0011648A" w14:paraId="4313FDBA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EE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5C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ell Density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B3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B30F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9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36F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15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DDD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5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A7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9E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22A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BE5A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350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E99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D2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D75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7D9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A3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7CC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B73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46.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824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04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9FA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C6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AA6D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3</w:t>
            </w:r>
          </w:p>
        </w:tc>
      </w:tr>
      <w:tr w:rsidR="00875015" w:rsidRPr="0011648A" w14:paraId="497F8E26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226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3E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ell Proliferatio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41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38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03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5B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2A80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56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A2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E01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56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633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39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4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61C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EF88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A20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3FAD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F5B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FAD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2.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0F57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25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5A8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3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20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EF06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</w:tr>
      <w:tr w:rsidR="00875015" w:rsidRPr="0011648A" w14:paraId="6EBCB805" w14:textId="77777777" w:rsidTr="008B339F">
        <w:trPr>
          <w:trHeight w:val="22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20E5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C9E9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Mgl/Mp infiltration (% area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A586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A9C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N.A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BFB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C0B3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581E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1626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597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03C4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78BB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6197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DEE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55D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1.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4632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8FE7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8369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2710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7B70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96.6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3D72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817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1C60" w14:textId="77777777" w:rsidR="00875015" w:rsidRPr="000E063F" w:rsidRDefault="00875015" w:rsidP="008B3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602C" w14:textId="77777777" w:rsidR="00875015" w:rsidRPr="000E063F" w:rsidRDefault="00875015" w:rsidP="008B3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54E6" w14:textId="77777777" w:rsidR="00875015" w:rsidRPr="000E063F" w:rsidRDefault="00875015" w:rsidP="008B33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E063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</w:tr>
    </w:tbl>
    <w:p w14:paraId="58EC880F" w14:textId="77777777" w:rsidR="00875015" w:rsidRDefault="00875015" w:rsidP="00875015">
      <w:pPr>
        <w:rPr>
          <w:sz w:val="18"/>
          <w:szCs w:val="18"/>
        </w:rPr>
      </w:pPr>
    </w:p>
    <w:p w14:paraId="052C8530" w14:textId="77777777" w:rsidR="00875015" w:rsidRPr="000E063F" w:rsidRDefault="00875015" w:rsidP="00875015">
      <w:pPr>
        <w:pStyle w:val="SMcaption"/>
        <w:spacing w:after="120" w:line="276" w:lineRule="auto"/>
        <w:rPr>
          <w:noProof/>
          <w:sz w:val="16"/>
          <w:szCs w:val="16"/>
        </w:rPr>
      </w:pPr>
      <w:r w:rsidRPr="000E063F">
        <w:rPr>
          <w:i/>
          <w:iCs/>
          <w:sz w:val="16"/>
          <w:szCs w:val="16"/>
        </w:rPr>
        <w:t>K</w:t>
      </w:r>
      <w:r w:rsidRPr="000E063F">
        <w:rPr>
          <w:i/>
          <w:iCs/>
          <w:sz w:val="16"/>
          <w:szCs w:val="16"/>
          <w:vertAlign w:val="superscript"/>
        </w:rPr>
        <w:t>trans</w:t>
      </w:r>
      <w:r w:rsidRPr="000E063F">
        <w:rPr>
          <w:sz w:val="16"/>
          <w:szCs w:val="16"/>
        </w:rPr>
        <w:t xml:space="preserve">, volume transfer constant between plasma and tumor extravascular-extracellular space; </w:t>
      </w:r>
      <w:r w:rsidRPr="000E063F">
        <w:rPr>
          <w:i/>
          <w:iCs/>
          <w:sz w:val="16"/>
          <w:szCs w:val="16"/>
        </w:rPr>
        <w:t>k</w:t>
      </w:r>
      <w:r w:rsidRPr="000E063F">
        <w:rPr>
          <w:i/>
          <w:iCs/>
          <w:sz w:val="16"/>
          <w:szCs w:val="16"/>
          <w:vertAlign w:val="subscript"/>
        </w:rPr>
        <w:t>ep</w:t>
      </w:r>
      <w:r w:rsidRPr="000E063F">
        <w:rPr>
          <w:sz w:val="16"/>
          <w:szCs w:val="16"/>
        </w:rPr>
        <w:t xml:space="preserve">, washout rate between extravascular-extracellular space and plasma; </w:t>
      </w:r>
      <w:r w:rsidRPr="000E063F">
        <w:rPr>
          <w:i/>
          <w:iCs/>
          <w:sz w:val="16"/>
          <w:szCs w:val="16"/>
        </w:rPr>
        <w:t>v</w:t>
      </w:r>
      <w:r w:rsidRPr="000E063F">
        <w:rPr>
          <w:i/>
          <w:iCs/>
          <w:sz w:val="16"/>
          <w:szCs w:val="16"/>
          <w:vertAlign w:val="subscript"/>
        </w:rPr>
        <w:t>e</w:t>
      </w:r>
      <w:r w:rsidRPr="000E063F">
        <w:rPr>
          <w:sz w:val="16"/>
          <w:szCs w:val="16"/>
        </w:rPr>
        <w:t xml:space="preserve">, extravascular-extracellular volume fraction; WL, water linewidth at half-maximum of the water peak; </w:t>
      </w:r>
      <w:r w:rsidRPr="000E063F">
        <w:rPr>
          <w:i/>
          <w:iCs/>
          <w:sz w:val="16"/>
          <w:szCs w:val="16"/>
        </w:rPr>
        <w:t>Vglx</w:t>
      </w:r>
      <w:r w:rsidRPr="000E063F">
        <w:rPr>
          <w:sz w:val="16"/>
          <w:szCs w:val="16"/>
        </w:rPr>
        <w:t xml:space="preserve">, maximum rate of Glc consumption for Glx synthesis (mM. min−1); </w:t>
      </w:r>
      <w:r w:rsidRPr="000E063F">
        <w:rPr>
          <w:i/>
          <w:iCs/>
          <w:sz w:val="16"/>
          <w:szCs w:val="16"/>
        </w:rPr>
        <w:t>Vlac</w:t>
      </w:r>
      <w:r w:rsidRPr="000E063F">
        <w:rPr>
          <w:sz w:val="16"/>
          <w:szCs w:val="16"/>
        </w:rPr>
        <w:t xml:space="preserve">, maximum rate of Glc consumption for Lac synthesis (mM. min−1); </w:t>
      </w:r>
      <w:r w:rsidRPr="000E063F">
        <w:rPr>
          <w:i/>
          <w:iCs/>
          <w:sz w:val="16"/>
          <w:szCs w:val="16"/>
        </w:rPr>
        <w:t>Vmax</w:t>
      </w:r>
      <w:r w:rsidRPr="000E063F">
        <w:rPr>
          <w:sz w:val="16"/>
          <w:szCs w:val="16"/>
        </w:rPr>
        <w:t xml:space="preserve">, maximum rate of total Glc consumption (mM. min−1); </w:t>
      </w:r>
      <w:r w:rsidRPr="000E063F">
        <w:rPr>
          <w:sz w:val="16"/>
          <w:szCs w:val="16"/>
          <w:vertAlign w:val="superscript"/>
        </w:rPr>
        <w:t>a</w:t>
      </w:r>
      <w:r w:rsidRPr="000E063F">
        <w:rPr>
          <w:sz w:val="16"/>
          <w:szCs w:val="16"/>
        </w:rPr>
        <w:t xml:space="preserve"> Temporal average (post-injection); </w:t>
      </w:r>
      <w:r w:rsidRPr="000E063F">
        <w:rPr>
          <w:sz w:val="16"/>
          <w:szCs w:val="16"/>
          <w:vertAlign w:val="superscript"/>
        </w:rPr>
        <w:t>b</w:t>
      </w:r>
      <w:r w:rsidRPr="000E063F">
        <w:rPr>
          <w:sz w:val="16"/>
          <w:szCs w:val="16"/>
        </w:rPr>
        <w:t xml:space="preserve"> Kinetic flux rate; </w:t>
      </w:r>
      <w:r w:rsidRPr="000E063F">
        <w:rPr>
          <w:sz w:val="16"/>
          <w:szCs w:val="16"/>
          <w:vertAlign w:val="superscript"/>
        </w:rPr>
        <w:t>c</w:t>
      </w:r>
      <w:r w:rsidRPr="000E063F">
        <w:rPr>
          <w:sz w:val="16"/>
          <w:szCs w:val="16"/>
        </w:rPr>
        <w:t xml:space="preserve"> 2-tailed, unpaired t-Test (highlighted p&lt;0.05).</w:t>
      </w:r>
    </w:p>
    <w:p w14:paraId="6D64EC09" w14:textId="17FE3ED5" w:rsidR="00D17CB0" w:rsidRPr="00261C3B" w:rsidRDefault="00D17CB0" w:rsidP="00261C3B">
      <w:pPr>
        <w:pStyle w:val="SMcaption"/>
        <w:spacing w:after="120" w:line="276" w:lineRule="auto"/>
        <w:rPr>
          <w:noProof/>
          <w:sz w:val="18"/>
          <w:szCs w:val="18"/>
        </w:rPr>
      </w:pPr>
    </w:p>
    <w:sectPr w:rsidR="00D17CB0" w:rsidRPr="00261C3B" w:rsidSect="004A2C24">
      <w:pgSz w:w="23811" w:h="16838" w:orient="landscape" w:code="8"/>
      <w:pgMar w:top="1440" w:right="4816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C1"/>
    <w:rsid w:val="00261C3B"/>
    <w:rsid w:val="003A5013"/>
    <w:rsid w:val="004A2C24"/>
    <w:rsid w:val="006424C1"/>
    <w:rsid w:val="00850E0C"/>
    <w:rsid w:val="00875015"/>
    <w:rsid w:val="0095592D"/>
    <w:rsid w:val="00B1477F"/>
    <w:rsid w:val="00D1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4704"/>
  <w15:chartTrackingRefBased/>
  <w15:docId w15:val="{9A092D32-43E0-4165-936E-E259B8AB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0E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0E0C"/>
    <w:rPr>
      <w:color w:val="954F72"/>
      <w:u w:val="single"/>
    </w:rPr>
  </w:style>
  <w:style w:type="paragraph" w:customStyle="1" w:styleId="msonormal0">
    <w:name w:val="msonormal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6">
    <w:name w:val="font6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font7">
    <w:name w:val="font7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font8">
    <w:name w:val="font8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font9">
    <w:name w:val="font9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font10">
    <w:name w:val="font10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11">
    <w:name w:val="font11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12">
    <w:name w:val="font12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13">
    <w:name w:val="font13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14">
    <w:name w:val="font14"/>
    <w:basedOn w:val="Normal"/>
    <w:rsid w:val="00850E0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850E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color w:val="FF0000"/>
      <w:sz w:val="16"/>
      <w:szCs w:val="16"/>
    </w:rPr>
  </w:style>
  <w:style w:type="paragraph" w:customStyle="1" w:styleId="xl75">
    <w:name w:val="xl75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850E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850E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1">
    <w:name w:val="xl81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850E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5">
    <w:name w:val="xl85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color w:val="FF0000"/>
      <w:sz w:val="16"/>
      <w:szCs w:val="16"/>
    </w:rPr>
  </w:style>
  <w:style w:type="paragraph" w:customStyle="1" w:styleId="xl86">
    <w:name w:val="xl86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</w:rPr>
  </w:style>
  <w:style w:type="paragraph" w:customStyle="1" w:styleId="xl87">
    <w:name w:val="xl87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</w:rPr>
  </w:style>
  <w:style w:type="paragraph" w:customStyle="1" w:styleId="xl88">
    <w:name w:val="xl88"/>
    <w:basedOn w:val="Normal"/>
    <w:rsid w:val="00850E0C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</w:rPr>
  </w:style>
  <w:style w:type="paragraph" w:customStyle="1" w:styleId="xl89">
    <w:name w:val="xl89"/>
    <w:basedOn w:val="Normal"/>
    <w:rsid w:val="00850E0C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</w:rPr>
  </w:style>
  <w:style w:type="paragraph" w:customStyle="1" w:styleId="xl90">
    <w:name w:val="xl90"/>
    <w:basedOn w:val="Normal"/>
    <w:rsid w:val="00850E0C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</w:rPr>
  </w:style>
  <w:style w:type="paragraph" w:customStyle="1" w:styleId="xl91">
    <w:name w:val="xl91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850E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">
    <w:name w:val="xl93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5">
    <w:name w:val="xl95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D0CECE"/>
      <w:sz w:val="16"/>
      <w:szCs w:val="16"/>
    </w:rPr>
  </w:style>
  <w:style w:type="paragraph" w:customStyle="1" w:styleId="xl96">
    <w:name w:val="xl96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color w:val="D0CECE"/>
      <w:sz w:val="16"/>
      <w:szCs w:val="16"/>
    </w:rPr>
  </w:style>
  <w:style w:type="paragraph" w:customStyle="1" w:styleId="xl97">
    <w:name w:val="xl97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4">
    <w:name w:val="xl104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5">
    <w:name w:val="xl105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6">
    <w:name w:val="xl106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8">
    <w:name w:val="xl108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9">
    <w:name w:val="xl109"/>
    <w:basedOn w:val="Normal"/>
    <w:rsid w:val="00850E0C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0">
    <w:name w:val="xl110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1">
    <w:name w:val="xl111"/>
    <w:basedOn w:val="Normal"/>
    <w:rsid w:val="00850E0C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2">
    <w:name w:val="xl112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3">
    <w:name w:val="xl113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4">
    <w:name w:val="xl114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5">
    <w:name w:val="xl115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6">
    <w:name w:val="xl116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7">
    <w:name w:val="xl117"/>
    <w:basedOn w:val="Normal"/>
    <w:rsid w:val="00850E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8">
    <w:name w:val="xl118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9">
    <w:name w:val="xl119"/>
    <w:basedOn w:val="Normal"/>
    <w:rsid w:val="00850E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0">
    <w:name w:val="xl120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1">
    <w:name w:val="xl121"/>
    <w:basedOn w:val="Normal"/>
    <w:rsid w:val="00850E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2">
    <w:name w:val="xl122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3">
    <w:name w:val="xl123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4">
    <w:name w:val="xl124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5">
    <w:name w:val="xl125"/>
    <w:basedOn w:val="Normal"/>
    <w:rsid w:val="00850E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6">
    <w:name w:val="xl126"/>
    <w:basedOn w:val="Normal"/>
    <w:rsid w:val="00850E0C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27">
    <w:name w:val="xl127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28">
    <w:name w:val="xl128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29">
    <w:name w:val="xl129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30">
    <w:name w:val="xl130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31">
    <w:name w:val="xl131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32">
    <w:name w:val="xl132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33">
    <w:name w:val="xl133"/>
    <w:basedOn w:val="Normal"/>
    <w:rsid w:val="00850E0C"/>
    <w:pP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134">
    <w:name w:val="xl134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5">
    <w:name w:val="xl135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6">
    <w:name w:val="xl136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7">
    <w:name w:val="xl137"/>
    <w:basedOn w:val="Normal"/>
    <w:rsid w:val="00850E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8">
    <w:name w:val="xl138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9">
    <w:name w:val="xl139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0">
    <w:name w:val="xl140"/>
    <w:basedOn w:val="Normal"/>
    <w:rsid w:val="00850E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1">
    <w:name w:val="xl141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42">
    <w:name w:val="xl142"/>
    <w:basedOn w:val="Normal"/>
    <w:rsid w:val="00850E0C"/>
    <w:pP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43">
    <w:name w:val="xl143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4">
    <w:name w:val="xl144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5">
    <w:name w:val="xl145"/>
    <w:basedOn w:val="Normal"/>
    <w:rsid w:val="00850E0C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46">
    <w:name w:val="xl146"/>
    <w:basedOn w:val="Normal"/>
    <w:rsid w:val="00850E0C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47">
    <w:name w:val="xl147"/>
    <w:basedOn w:val="Normal"/>
    <w:rsid w:val="00850E0C"/>
    <w:pPr>
      <w:pBdr>
        <w:top w:val="single" w:sz="4" w:space="0" w:color="auto"/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48">
    <w:name w:val="xl148"/>
    <w:basedOn w:val="Normal"/>
    <w:rsid w:val="00850E0C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49">
    <w:name w:val="xl149"/>
    <w:basedOn w:val="Normal"/>
    <w:rsid w:val="00850E0C"/>
    <w:pPr>
      <w:pBdr>
        <w:top w:val="single" w:sz="4" w:space="0" w:color="auto"/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50">
    <w:name w:val="xl150"/>
    <w:basedOn w:val="Normal"/>
    <w:rsid w:val="00850E0C"/>
    <w:pPr>
      <w:pBdr>
        <w:top w:val="single" w:sz="4" w:space="0" w:color="auto"/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51">
    <w:name w:val="xl151"/>
    <w:basedOn w:val="Normal"/>
    <w:rsid w:val="00850E0C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52">
    <w:name w:val="xl152"/>
    <w:basedOn w:val="Normal"/>
    <w:rsid w:val="00850E0C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53">
    <w:name w:val="xl153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4">
    <w:name w:val="xl154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5">
    <w:name w:val="xl155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6">
    <w:name w:val="xl156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7">
    <w:name w:val="xl157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8">
    <w:name w:val="xl158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9">
    <w:name w:val="xl159"/>
    <w:basedOn w:val="Normal"/>
    <w:rsid w:val="00850E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0">
    <w:name w:val="xl160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1">
    <w:name w:val="xl161"/>
    <w:basedOn w:val="Normal"/>
    <w:rsid w:val="00850E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2">
    <w:name w:val="xl162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3">
    <w:name w:val="xl163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4">
    <w:name w:val="xl164"/>
    <w:basedOn w:val="Normal"/>
    <w:rsid w:val="00850E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5">
    <w:name w:val="xl165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6">
    <w:name w:val="xl166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7">
    <w:name w:val="xl167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8">
    <w:name w:val="xl168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9">
    <w:name w:val="xl169"/>
    <w:basedOn w:val="Normal"/>
    <w:rsid w:val="00850E0C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0">
    <w:name w:val="xl170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1">
    <w:name w:val="xl171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2">
    <w:name w:val="xl172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3">
    <w:name w:val="xl173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4">
    <w:name w:val="xl174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5">
    <w:name w:val="xl175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6">
    <w:name w:val="xl176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7">
    <w:name w:val="xl177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8">
    <w:name w:val="xl178"/>
    <w:basedOn w:val="Normal"/>
    <w:rsid w:val="00850E0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9">
    <w:name w:val="xl179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0">
    <w:name w:val="xl180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1">
    <w:name w:val="xl181"/>
    <w:basedOn w:val="Normal"/>
    <w:rsid w:val="00850E0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2">
    <w:name w:val="xl182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3">
    <w:name w:val="xl183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4">
    <w:name w:val="xl184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5">
    <w:name w:val="xl185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6">
    <w:name w:val="xl186"/>
    <w:basedOn w:val="Normal"/>
    <w:rsid w:val="00850E0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7">
    <w:name w:val="xl187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88">
    <w:name w:val="xl188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89">
    <w:name w:val="xl189"/>
    <w:basedOn w:val="Normal"/>
    <w:rsid w:val="00850E0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0">
    <w:name w:val="xl190"/>
    <w:basedOn w:val="Normal"/>
    <w:rsid w:val="00850E0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1">
    <w:name w:val="xl191"/>
    <w:basedOn w:val="Normal"/>
    <w:rsid w:val="00850E0C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2">
    <w:name w:val="xl192"/>
    <w:basedOn w:val="Normal"/>
    <w:rsid w:val="00850E0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3">
    <w:name w:val="xl193"/>
    <w:basedOn w:val="Normal"/>
    <w:rsid w:val="00850E0C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4">
    <w:name w:val="xl194"/>
    <w:basedOn w:val="Normal"/>
    <w:rsid w:val="00850E0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5">
    <w:name w:val="xl195"/>
    <w:basedOn w:val="Normal"/>
    <w:rsid w:val="00850E0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6">
    <w:name w:val="xl196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7">
    <w:name w:val="xl197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8">
    <w:name w:val="xl198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9">
    <w:name w:val="xl199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0">
    <w:name w:val="xl200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1">
    <w:name w:val="xl201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2">
    <w:name w:val="xl202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3">
    <w:name w:val="xl203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4">
    <w:name w:val="xl204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5">
    <w:name w:val="xl205"/>
    <w:basedOn w:val="Normal"/>
    <w:rsid w:val="00850E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6">
    <w:name w:val="xl206"/>
    <w:basedOn w:val="Normal"/>
    <w:rsid w:val="00850E0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7">
    <w:name w:val="xl207"/>
    <w:basedOn w:val="Normal"/>
    <w:rsid w:val="00850E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8">
    <w:name w:val="xl208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9">
    <w:name w:val="xl209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10">
    <w:name w:val="xl210"/>
    <w:basedOn w:val="Normal"/>
    <w:rsid w:val="00850E0C"/>
    <w:pP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1">
    <w:name w:val="xl211"/>
    <w:basedOn w:val="Normal"/>
    <w:rsid w:val="00850E0C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2">
    <w:name w:val="xl212"/>
    <w:basedOn w:val="Normal"/>
    <w:rsid w:val="00850E0C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3">
    <w:name w:val="xl213"/>
    <w:basedOn w:val="Normal"/>
    <w:rsid w:val="00850E0C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4">
    <w:name w:val="xl214"/>
    <w:basedOn w:val="Normal"/>
    <w:rsid w:val="00850E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5">
    <w:name w:val="xl215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6">
    <w:name w:val="xl216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7">
    <w:name w:val="xl217"/>
    <w:basedOn w:val="Normal"/>
    <w:rsid w:val="00850E0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8">
    <w:name w:val="xl218"/>
    <w:basedOn w:val="Normal"/>
    <w:rsid w:val="0085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9">
    <w:name w:val="xl219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0">
    <w:name w:val="xl220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1">
    <w:name w:val="xl221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2">
    <w:name w:val="xl222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3">
    <w:name w:val="xl223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4">
    <w:name w:val="xl224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5">
    <w:name w:val="xl225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6">
    <w:name w:val="xl226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7">
    <w:name w:val="xl227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8">
    <w:name w:val="xl228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29">
    <w:name w:val="xl229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0">
    <w:name w:val="xl230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1">
    <w:name w:val="xl231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2">
    <w:name w:val="xl232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3">
    <w:name w:val="xl233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4">
    <w:name w:val="xl234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5">
    <w:name w:val="xl235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6">
    <w:name w:val="xl236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7">
    <w:name w:val="xl237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8">
    <w:name w:val="xl238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9">
    <w:name w:val="xl239"/>
    <w:basedOn w:val="Normal"/>
    <w:rsid w:val="00850E0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0">
    <w:name w:val="xl240"/>
    <w:basedOn w:val="Normal"/>
    <w:rsid w:val="00850E0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1">
    <w:name w:val="xl241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2">
    <w:name w:val="xl242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3">
    <w:name w:val="xl243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4">
    <w:name w:val="xl244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5">
    <w:name w:val="xl245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6">
    <w:name w:val="xl246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7">
    <w:name w:val="xl247"/>
    <w:basedOn w:val="Normal"/>
    <w:rsid w:val="00850E0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8">
    <w:name w:val="xl248"/>
    <w:basedOn w:val="Normal"/>
    <w:rsid w:val="00850E0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9">
    <w:name w:val="xl249"/>
    <w:basedOn w:val="Normal"/>
    <w:rsid w:val="00850E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0">
    <w:name w:val="xl250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1">
    <w:name w:val="xl251"/>
    <w:basedOn w:val="Normal"/>
    <w:rsid w:val="00850E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52">
    <w:name w:val="xl252"/>
    <w:basedOn w:val="Normal"/>
    <w:rsid w:val="00850E0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53">
    <w:name w:val="xl253"/>
    <w:basedOn w:val="Normal"/>
    <w:rsid w:val="00850E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54">
    <w:name w:val="xl254"/>
    <w:basedOn w:val="Normal"/>
    <w:rsid w:val="00850E0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55">
    <w:name w:val="xl255"/>
    <w:basedOn w:val="Normal"/>
    <w:rsid w:val="0085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56">
    <w:name w:val="xl256"/>
    <w:basedOn w:val="Normal"/>
    <w:rsid w:val="00850E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57">
    <w:name w:val="xl257"/>
    <w:basedOn w:val="Normal"/>
    <w:rsid w:val="00850E0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8">
    <w:name w:val="xl258"/>
    <w:basedOn w:val="Normal"/>
    <w:rsid w:val="00850E0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9">
    <w:name w:val="xl259"/>
    <w:basedOn w:val="Normal"/>
    <w:rsid w:val="00850E0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0">
    <w:name w:val="xl260"/>
    <w:basedOn w:val="Normal"/>
    <w:rsid w:val="00850E0C"/>
    <w:pPr>
      <w:pBdr>
        <w:top w:val="single" w:sz="4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1">
    <w:name w:val="xl261"/>
    <w:basedOn w:val="Normal"/>
    <w:rsid w:val="00850E0C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SMcaption">
    <w:name w:val="SM caption"/>
    <w:basedOn w:val="Normal"/>
    <w:qFormat/>
    <w:rsid w:val="00D17C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0</Words>
  <Characters>11063</Characters>
  <Application>Microsoft Office Word</Application>
  <DocSecurity>0</DocSecurity>
  <Lines>92</Lines>
  <Paragraphs>25</Paragraphs>
  <ScaleCrop>false</ScaleCrop>
  <Company/>
  <LinksUpToDate>false</LinksUpToDate>
  <CharactersWithSpaces>1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imoes</dc:creator>
  <cp:keywords/>
  <dc:description/>
  <cp:lastModifiedBy>Rui Simoes</cp:lastModifiedBy>
  <cp:revision>3</cp:revision>
  <dcterms:created xsi:type="dcterms:W3CDTF">2025-01-28T10:41:00Z</dcterms:created>
  <dcterms:modified xsi:type="dcterms:W3CDTF">2025-01-29T10:39:00Z</dcterms:modified>
</cp:coreProperties>
</file>